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85BBC" w14:textId="1B650D26" w:rsidR="006F02A7" w:rsidRPr="006F02A7" w:rsidRDefault="006F02A7" w:rsidP="00E05F61">
      <w:pPr>
        <w:rPr>
          <w:lang w:val="en-US"/>
        </w:rPr>
      </w:pPr>
      <w:r>
        <w:rPr>
          <w:lang w:val="en-US"/>
        </w:rPr>
        <w:t xml:space="preserve">S4 Tab. Parameter estimates from the </w:t>
      </w:r>
      <w:r>
        <w:rPr>
          <w:rFonts w:ascii="Arial" w:hAnsi="Arial" w:cs="Arial"/>
          <w:sz w:val="20"/>
          <w:szCs w:val="20"/>
          <w:lang w:val="en-US"/>
        </w:rPr>
        <w:t>multivariate linear regression establishing</w:t>
      </w:r>
      <w:r w:rsidRPr="00A5789A">
        <w:rPr>
          <w:rFonts w:ascii="Arial" w:hAnsi="Arial" w:cs="Arial"/>
          <w:sz w:val="20"/>
          <w:szCs w:val="20"/>
          <w:lang w:val="en-US"/>
        </w:rPr>
        <w:t xml:space="preserve"> if the </w:t>
      </w:r>
      <w:r>
        <w:rPr>
          <w:rFonts w:ascii="Arial" w:hAnsi="Arial" w:cs="Arial"/>
          <w:sz w:val="20"/>
          <w:szCs w:val="20"/>
          <w:lang w:val="en-US"/>
        </w:rPr>
        <w:t>which variables were</w:t>
      </w:r>
      <w:r w:rsidRPr="00A5789A">
        <w:rPr>
          <w:rFonts w:ascii="Arial" w:hAnsi="Arial" w:cs="Arial"/>
          <w:sz w:val="20"/>
          <w:szCs w:val="20"/>
          <w:lang w:val="en-US"/>
        </w:rPr>
        <w:t xml:space="preserve"> associated with an increase in the ratio between affected grip strength and expected strength</w:t>
      </w:r>
      <w:r>
        <w:rPr>
          <w:rFonts w:ascii="Arial" w:hAnsi="Arial" w:cs="Arial"/>
          <w:sz w:val="20"/>
          <w:szCs w:val="20"/>
          <w:lang w:val="en-US"/>
        </w:rPr>
        <w:t xml:space="preserve"> for time period T1 to T2 and T2 to T3. </w:t>
      </w:r>
    </w:p>
    <w:tbl>
      <w:tblPr>
        <w:tblW w:w="12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F02A7" w:rsidRPr="004D22D2" w14:paraId="2514FB8A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975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F84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5C4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FBC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DE2" w14:textId="35525464" w:rsidR="006F02A7" w:rsidRDefault="006F02A7" w:rsidP="00E05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1 to T2</w:t>
            </w:r>
          </w:p>
          <w:p w14:paraId="2ECDCFD7" w14:textId="77777777" w:rsidR="006F02A7" w:rsidRPr="00E05F61" w:rsidRDefault="006F02A7" w:rsidP="00E05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95% Wald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3E34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53A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EB9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802" w14:textId="74A6A431" w:rsidR="006F02A7" w:rsidRDefault="006F02A7" w:rsidP="00E05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2 To T3</w:t>
            </w:r>
          </w:p>
          <w:p w14:paraId="72047213" w14:textId="77777777" w:rsidR="006F02A7" w:rsidRPr="00E05F61" w:rsidRDefault="006F02A7" w:rsidP="00E05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95% Wald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F0F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6F02A7" w:rsidRPr="006F02A7" w14:paraId="55CC6CBB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5D9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Parame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211" w14:textId="77777777" w:rsidR="006F02A7" w:rsidRPr="00E05F61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705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36C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074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9EE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43E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4FD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821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6900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E4C3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CC9" w14:textId="77777777" w:rsidR="006F02A7" w:rsidRPr="00E05F61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E05F6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ig</w:t>
            </w:r>
          </w:p>
        </w:tc>
      </w:tr>
      <w:tr w:rsidR="006F02A7" w:rsidRPr="006F02A7" w14:paraId="2500099F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273D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8D0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29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657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CE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FD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01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81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A6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C0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932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F6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4</w:t>
            </w:r>
          </w:p>
        </w:tc>
      </w:tr>
      <w:tr w:rsidR="006F02A7" w:rsidRPr="006F02A7" w14:paraId="3CA49C8E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E4F8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Gende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728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71B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3B4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74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149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3D2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A0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81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B6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92C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BC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802</w:t>
            </w:r>
          </w:p>
        </w:tc>
      </w:tr>
      <w:tr w:rsidR="006F02A7" w:rsidRPr="006F02A7" w14:paraId="774828E9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CD94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004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243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072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E6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4C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81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E1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09C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E23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70C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A54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7A2CFF60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6F07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ra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719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Both-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5D4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77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90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4FA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79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42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78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0D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3C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4AD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16</w:t>
            </w:r>
          </w:p>
        </w:tc>
      </w:tr>
      <w:tr w:rsidR="006F02A7" w:rsidRPr="006F02A7" w14:paraId="12F6E8EF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02B5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4C1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Rad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97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0D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57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29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E9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FE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2B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CF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76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E9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751</w:t>
            </w:r>
          </w:p>
        </w:tc>
      </w:tr>
      <w:tr w:rsidR="006F02A7" w:rsidRPr="006F02A7" w14:paraId="7B379DEA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CFE6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16F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Metacar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91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AE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62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9B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36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F66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20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53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AB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674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257</w:t>
            </w:r>
          </w:p>
        </w:tc>
      </w:tr>
      <w:tr w:rsidR="006F02A7" w:rsidRPr="006F02A7" w14:paraId="53CC031C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08AE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9A1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ar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14B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91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2A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04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64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DF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09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F9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E0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3E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6E289D61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22DC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a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3C06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6D7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24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A6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CF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633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FC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5B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C3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CE0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C92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545</w:t>
            </w:r>
          </w:p>
        </w:tc>
      </w:tr>
      <w:tr w:rsidR="006F02A7" w:rsidRPr="006F02A7" w14:paraId="6BEF6470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85B4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0C9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30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873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F6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ECE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E0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DAC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2A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B0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6F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CA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0BB68687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FCBF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nwanted ev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FFA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CC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851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78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53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84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01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88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280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8B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273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9</w:t>
            </w:r>
          </w:p>
        </w:tc>
      </w:tr>
      <w:tr w:rsidR="006F02A7" w:rsidRPr="006F02A7" w14:paraId="148293D5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8F4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685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C26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3D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418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A9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AE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08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E8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09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35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60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28D53CC8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015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E30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B5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12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5F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52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61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D3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DCE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4E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2F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540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833</w:t>
            </w:r>
          </w:p>
        </w:tc>
      </w:tr>
      <w:tr w:rsidR="006F02A7" w:rsidRPr="006F02A7" w14:paraId="47C8E50C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9821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ACE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8E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AD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4B0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D8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E59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43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75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C7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3C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BB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962</w:t>
            </w:r>
          </w:p>
        </w:tc>
      </w:tr>
      <w:tr w:rsidR="006F02A7" w:rsidRPr="006F02A7" w14:paraId="4BE99DD9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EA16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Sca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09C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675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030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63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17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DD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4A6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984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022</w:t>
            </w: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87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49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AE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6F02A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3F8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3BED4D7A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C51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B23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424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E9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2ED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D5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1D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B1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01F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594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FC3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CA8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488A6E9E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B63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52E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2B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C0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04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EA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FB7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589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29B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552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4AD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F3A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6F02A7" w:rsidRPr="006F02A7" w14:paraId="7B1E229E" w14:textId="77777777" w:rsidTr="006F02A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87B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8B6F" w14:textId="77777777" w:rsidR="006F02A7" w:rsidRPr="006F02A7" w:rsidRDefault="006F02A7" w:rsidP="006F0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660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B3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C225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E2E1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89F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F28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1BE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23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62C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DB2" w14:textId="77777777" w:rsidR="006F02A7" w:rsidRPr="006F02A7" w:rsidRDefault="006F02A7" w:rsidP="006F02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04EE19C1" w14:textId="4A21865F" w:rsidR="004155C8" w:rsidRPr="00A5789A" w:rsidRDefault="004155C8" w:rsidP="00CF130A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4155C8" w:rsidRPr="00A5789A" w:rsidSect="006509CE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DE0E8E" w14:textId="77777777" w:rsidR="00CB224D" w:rsidRDefault="00CB224D" w:rsidP="00516D8F">
      <w:pPr>
        <w:spacing w:after="0" w:line="240" w:lineRule="auto"/>
      </w:pPr>
      <w:r>
        <w:separator/>
      </w:r>
    </w:p>
  </w:endnote>
  <w:endnote w:type="continuationSeparator" w:id="0">
    <w:p w14:paraId="5AC1BAA3" w14:textId="77777777" w:rsidR="00CB224D" w:rsidRDefault="00CB224D" w:rsidP="00516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6930363"/>
      <w:docPartObj>
        <w:docPartGallery w:val="Page Numbers (Bottom of Page)"/>
        <w:docPartUnique/>
      </w:docPartObj>
    </w:sdtPr>
    <w:sdtEndPr/>
    <w:sdtContent>
      <w:p w14:paraId="602785F1" w14:textId="28045349" w:rsidR="000D31D6" w:rsidRDefault="000D31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30A">
          <w:rPr>
            <w:noProof/>
          </w:rPr>
          <w:t>1</w:t>
        </w:r>
        <w:r>
          <w:fldChar w:fldCharType="end"/>
        </w:r>
      </w:p>
    </w:sdtContent>
  </w:sdt>
  <w:p w14:paraId="6062880F" w14:textId="77777777" w:rsidR="000D31D6" w:rsidRDefault="000D31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1E989D" w14:textId="77777777" w:rsidR="00CB224D" w:rsidRDefault="00CB224D" w:rsidP="00516D8F">
      <w:pPr>
        <w:spacing w:after="0" w:line="240" w:lineRule="auto"/>
      </w:pPr>
      <w:r>
        <w:separator/>
      </w:r>
    </w:p>
  </w:footnote>
  <w:footnote w:type="continuationSeparator" w:id="0">
    <w:p w14:paraId="0DEEF415" w14:textId="77777777" w:rsidR="00CB224D" w:rsidRDefault="00CB224D" w:rsidP="00516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D216E"/>
    <w:multiLevelType w:val="hybridMultilevel"/>
    <w:tmpl w:val="921A95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50861"/>
    <w:multiLevelType w:val="hybridMultilevel"/>
    <w:tmpl w:val="8D86BE32"/>
    <w:lvl w:ilvl="0" w:tplc="A84E5E14">
      <w:start w:val="11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D4A77"/>
    <w:multiLevelType w:val="hybridMultilevel"/>
    <w:tmpl w:val="29E21FC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CF349E"/>
    <w:multiLevelType w:val="hybridMultilevel"/>
    <w:tmpl w:val="A0CE972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E22E7B"/>
    <w:multiLevelType w:val="hybridMultilevel"/>
    <w:tmpl w:val="6E30A8E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152159"/>
    <w:multiLevelType w:val="hybridMultilevel"/>
    <w:tmpl w:val="116A6472"/>
    <w:lvl w:ilvl="0" w:tplc="E97CCA8C">
      <w:start w:val="43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48313D51"/>
    <w:multiLevelType w:val="hybridMultilevel"/>
    <w:tmpl w:val="251E526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7E7A5D"/>
    <w:multiLevelType w:val="hybridMultilevel"/>
    <w:tmpl w:val="6924F962"/>
    <w:lvl w:ilvl="0" w:tplc="ADAC22F8">
      <w:start w:val="1"/>
      <w:numFmt w:val="lowerLetter"/>
      <w:lvlText w:val="%1."/>
      <w:lvlJc w:val="left"/>
      <w:pPr>
        <w:ind w:left="502" w:hanging="360"/>
      </w:pPr>
      <w:rPr>
        <w:rFonts w:ascii="Arial" w:hAnsi="Arial" w:cs="Arial" w:hint="default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>
    <w:nsid w:val="665635E4"/>
    <w:multiLevelType w:val="hybridMultilevel"/>
    <w:tmpl w:val="154A27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073DE4"/>
    <w:multiLevelType w:val="hybridMultilevel"/>
    <w:tmpl w:val="C6C2BD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BF343A"/>
    <w:multiLevelType w:val="hybridMultilevel"/>
    <w:tmpl w:val="251E526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64612F"/>
    <w:multiLevelType w:val="hybridMultilevel"/>
    <w:tmpl w:val="F49CA4C6"/>
    <w:lvl w:ilvl="0" w:tplc="1E7AA1C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9563EE"/>
    <w:multiLevelType w:val="hybridMultilevel"/>
    <w:tmpl w:val="251E526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12"/>
  </w:num>
  <w:num w:numId="8">
    <w:abstractNumId w:val="10"/>
  </w:num>
  <w:num w:numId="9">
    <w:abstractNumId w:val="7"/>
  </w:num>
  <w:num w:numId="10">
    <w:abstractNumId w:val="4"/>
  </w:num>
  <w:num w:numId="11">
    <w:abstractNumId w:val="2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D72F018-3948-4BC6-8120-AF5FF6817215}"/>
    <w:docVar w:name="dgnword-eventsink" w:val="2023763564176"/>
  </w:docVars>
  <w:rsids>
    <w:rsidRoot w:val="007C745F"/>
    <w:rsid w:val="00001B1A"/>
    <w:rsid w:val="00002381"/>
    <w:rsid w:val="00003129"/>
    <w:rsid w:val="0001103C"/>
    <w:rsid w:val="00011616"/>
    <w:rsid w:val="000139A4"/>
    <w:rsid w:val="00016899"/>
    <w:rsid w:val="00020994"/>
    <w:rsid w:val="00022C93"/>
    <w:rsid w:val="000508D3"/>
    <w:rsid w:val="00053A45"/>
    <w:rsid w:val="000553AC"/>
    <w:rsid w:val="0005717B"/>
    <w:rsid w:val="00064897"/>
    <w:rsid w:val="000653D1"/>
    <w:rsid w:val="00067415"/>
    <w:rsid w:val="00073F3F"/>
    <w:rsid w:val="000744F6"/>
    <w:rsid w:val="0007653F"/>
    <w:rsid w:val="00080CF4"/>
    <w:rsid w:val="000815C9"/>
    <w:rsid w:val="00082D49"/>
    <w:rsid w:val="0009437C"/>
    <w:rsid w:val="000A1B6B"/>
    <w:rsid w:val="000A1FE7"/>
    <w:rsid w:val="000B3E9F"/>
    <w:rsid w:val="000B4A32"/>
    <w:rsid w:val="000C09B4"/>
    <w:rsid w:val="000C6AD9"/>
    <w:rsid w:val="000D31D6"/>
    <w:rsid w:val="000D66DD"/>
    <w:rsid w:val="000F2DE5"/>
    <w:rsid w:val="0010269F"/>
    <w:rsid w:val="00103361"/>
    <w:rsid w:val="00106124"/>
    <w:rsid w:val="001064C8"/>
    <w:rsid w:val="00111F51"/>
    <w:rsid w:val="00114969"/>
    <w:rsid w:val="00116EDD"/>
    <w:rsid w:val="00117F37"/>
    <w:rsid w:val="00120900"/>
    <w:rsid w:val="001209A5"/>
    <w:rsid w:val="001264E4"/>
    <w:rsid w:val="00133D27"/>
    <w:rsid w:val="00134719"/>
    <w:rsid w:val="001348D5"/>
    <w:rsid w:val="001420D0"/>
    <w:rsid w:val="001421F7"/>
    <w:rsid w:val="00142DDC"/>
    <w:rsid w:val="00144753"/>
    <w:rsid w:val="00146B9F"/>
    <w:rsid w:val="00150A97"/>
    <w:rsid w:val="00160191"/>
    <w:rsid w:val="001625E2"/>
    <w:rsid w:val="0016341D"/>
    <w:rsid w:val="0016348B"/>
    <w:rsid w:val="00172156"/>
    <w:rsid w:val="00174CC2"/>
    <w:rsid w:val="001760FF"/>
    <w:rsid w:val="001771AE"/>
    <w:rsid w:val="001878BB"/>
    <w:rsid w:val="00187B56"/>
    <w:rsid w:val="001936BF"/>
    <w:rsid w:val="00193A2B"/>
    <w:rsid w:val="0019473D"/>
    <w:rsid w:val="00197854"/>
    <w:rsid w:val="001A109C"/>
    <w:rsid w:val="001A285A"/>
    <w:rsid w:val="001A51E6"/>
    <w:rsid w:val="001B041C"/>
    <w:rsid w:val="001B09B9"/>
    <w:rsid w:val="001B7773"/>
    <w:rsid w:val="001C0603"/>
    <w:rsid w:val="001C431A"/>
    <w:rsid w:val="001C4823"/>
    <w:rsid w:val="001C66DB"/>
    <w:rsid w:val="001C6A36"/>
    <w:rsid w:val="001C7479"/>
    <w:rsid w:val="001D1D28"/>
    <w:rsid w:val="001D346C"/>
    <w:rsid w:val="001D38C4"/>
    <w:rsid w:val="001D3FD0"/>
    <w:rsid w:val="001D4379"/>
    <w:rsid w:val="001D63EE"/>
    <w:rsid w:val="001E12DB"/>
    <w:rsid w:val="001E2B72"/>
    <w:rsid w:val="001E4BBC"/>
    <w:rsid w:val="001F1CED"/>
    <w:rsid w:val="001F51EC"/>
    <w:rsid w:val="001F7E8E"/>
    <w:rsid w:val="00203F42"/>
    <w:rsid w:val="00213A6C"/>
    <w:rsid w:val="00213EF3"/>
    <w:rsid w:val="00214556"/>
    <w:rsid w:val="0021514F"/>
    <w:rsid w:val="002267DC"/>
    <w:rsid w:val="002302AD"/>
    <w:rsid w:val="00230DC3"/>
    <w:rsid w:val="00234697"/>
    <w:rsid w:val="00235294"/>
    <w:rsid w:val="0023766B"/>
    <w:rsid w:val="00237F72"/>
    <w:rsid w:val="0024006D"/>
    <w:rsid w:val="002410D7"/>
    <w:rsid w:val="0024229F"/>
    <w:rsid w:val="00242596"/>
    <w:rsid w:val="00243627"/>
    <w:rsid w:val="00243E7A"/>
    <w:rsid w:val="00245878"/>
    <w:rsid w:val="002466A1"/>
    <w:rsid w:val="002507D2"/>
    <w:rsid w:val="00257ADF"/>
    <w:rsid w:val="00267180"/>
    <w:rsid w:val="002718DF"/>
    <w:rsid w:val="00273B14"/>
    <w:rsid w:val="00273C1B"/>
    <w:rsid w:val="00283505"/>
    <w:rsid w:val="00287C54"/>
    <w:rsid w:val="002949F4"/>
    <w:rsid w:val="002A1010"/>
    <w:rsid w:val="002A16AC"/>
    <w:rsid w:val="002A55F5"/>
    <w:rsid w:val="002A6680"/>
    <w:rsid w:val="002A715D"/>
    <w:rsid w:val="002B016C"/>
    <w:rsid w:val="002B4015"/>
    <w:rsid w:val="002B4463"/>
    <w:rsid w:val="002B67F8"/>
    <w:rsid w:val="002B71CD"/>
    <w:rsid w:val="002C7B31"/>
    <w:rsid w:val="002D073B"/>
    <w:rsid w:val="002D0D0F"/>
    <w:rsid w:val="002D4DBE"/>
    <w:rsid w:val="002E4BB4"/>
    <w:rsid w:val="002E5463"/>
    <w:rsid w:val="002E561A"/>
    <w:rsid w:val="002E6015"/>
    <w:rsid w:val="002E6812"/>
    <w:rsid w:val="002F050F"/>
    <w:rsid w:val="002F299A"/>
    <w:rsid w:val="002F372F"/>
    <w:rsid w:val="002F3A21"/>
    <w:rsid w:val="003004B8"/>
    <w:rsid w:val="00300AF4"/>
    <w:rsid w:val="00302E99"/>
    <w:rsid w:val="003049AD"/>
    <w:rsid w:val="00306146"/>
    <w:rsid w:val="00316C61"/>
    <w:rsid w:val="00316E7E"/>
    <w:rsid w:val="00320932"/>
    <w:rsid w:val="00331A64"/>
    <w:rsid w:val="00331D77"/>
    <w:rsid w:val="003337C2"/>
    <w:rsid w:val="00334723"/>
    <w:rsid w:val="00335E50"/>
    <w:rsid w:val="003372C1"/>
    <w:rsid w:val="00345BEF"/>
    <w:rsid w:val="003475CF"/>
    <w:rsid w:val="00356BE8"/>
    <w:rsid w:val="00357CF0"/>
    <w:rsid w:val="0036143D"/>
    <w:rsid w:val="0036797C"/>
    <w:rsid w:val="00371A0B"/>
    <w:rsid w:val="00371E58"/>
    <w:rsid w:val="0037310A"/>
    <w:rsid w:val="00373472"/>
    <w:rsid w:val="00394E90"/>
    <w:rsid w:val="003A3768"/>
    <w:rsid w:val="003A3930"/>
    <w:rsid w:val="003A7514"/>
    <w:rsid w:val="003A7AA3"/>
    <w:rsid w:val="003B2B98"/>
    <w:rsid w:val="003B2E8A"/>
    <w:rsid w:val="003C14C6"/>
    <w:rsid w:val="003C2B96"/>
    <w:rsid w:val="003C35E3"/>
    <w:rsid w:val="003D1D2C"/>
    <w:rsid w:val="003D29F0"/>
    <w:rsid w:val="003E55CF"/>
    <w:rsid w:val="003E76F3"/>
    <w:rsid w:val="003E7E08"/>
    <w:rsid w:val="003F4FE7"/>
    <w:rsid w:val="004007C5"/>
    <w:rsid w:val="004016BD"/>
    <w:rsid w:val="00411286"/>
    <w:rsid w:val="004155C8"/>
    <w:rsid w:val="00422D46"/>
    <w:rsid w:val="00425527"/>
    <w:rsid w:val="00426844"/>
    <w:rsid w:val="0042722B"/>
    <w:rsid w:val="00427E45"/>
    <w:rsid w:val="004332A4"/>
    <w:rsid w:val="004366B0"/>
    <w:rsid w:val="00443DD0"/>
    <w:rsid w:val="00445F01"/>
    <w:rsid w:val="00457D5F"/>
    <w:rsid w:val="00463B09"/>
    <w:rsid w:val="00464153"/>
    <w:rsid w:val="00466E7E"/>
    <w:rsid w:val="0047095D"/>
    <w:rsid w:val="00472004"/>
    <w:rsid w:val="004752D2"/>
    <w:rsid w:val="00477FB4"/>
    <w:rsid w:val="0048252E"/>
    <w:rsid w:val="004855AE"/>
    <w:rsid w:val="004877CF"/>
    <w:rsid w:val="0049618D"/>
    <w:rsid w:val="00496783"/>
    <w:rsid w:val="004A2C35"/>
    <w:rsid w:val="004A3700"/>
    <w:rsid w:val="004A5EAB"/>
    <w:rsid w:val="004A6585"/>
    <w:rsid w:val="004A66EC"/>
    <w:rsid w:val="004B7315"/>
    <w:rsid w:val="004C3C65"/>
    <w:rsid w:val="004C5840"/>
    <w:rsid w:val="004C6AF8"/>
    <w:rsid w:val="004C7403"/>
    <w:rsid w:val="004D22D2"/>
    <w:rsid w:val="004D3BFC"/>
    <w:rsid w:val="004D73E9"/>
    <w:rsid w:val="004E7E0D"/>
    <w:rsid w:val="004F0D54"/>
    <w:rsid w:val="004F4507"/>
    <w:rsid w:val="004F51D7"/>
    <w:rsid w:val="004F6DD6"/>
    <w:rsid w:val="004F7142"/>
    <w:rsid w:val="004F769E"/>
    <w:rsid w:val="00501569"/>
    <w:rsid w:val="00503A15"/>
    <w:rsid w:val="00506195"/>
    <w:rsid w:val="00506C5D"/>
    <w:rsid w:val="00511B57"/>
    <w:rsid w:val="00512556"/>
    <w:rsid w:val="00516D8F"/>
    <w:rsid w:val="005171A6"/>
    <w:rsid w:val="005177BA"/>
    <w:rsid w:val="0052040D"/>
    <w:rsid w:val="005240D6"/>
    <w:rsid w:val="00524930"/>
    <w:rsid w:val="0052512C"/>
    <w:rsid w:val="00532E24"/>
    <w:rsid w:val="00534CA7"/>
    <w:rsid w:val="005410B3"/>
    <w:rsid w:val="00546715"/>
    <w:rsid w:val="00551E2D"/>
    <w:rsid w:val="005559C9"/>
    <w:rsid w:val="00557BA4"/>
    <w:rsid w:val="005616D1"/>
    <w:rsid w:val="00563A9D"/>
    <w:rsid w:val="005651C6"/>
    <w:rsid w:val="00571BFB"/>
    <w:rsid w:val="00572563"/>
    <w:rsid w:val="00575C67"/>
    <w:rsid w:val="00575D55"/>
    <w:rsid w:val="005831F3"/>
    <w:rsid w:val="005924A1"/>
    <w:rsid w:val="005A1EA3"/>
    <w:rsid w:val="005A2D3C"/>
    <w:rsid w:val="005B0A03"/>
    <w:rsid w:val="005B1EDE"/>
    <w:rsid w:val="005B53DE"/>
    <w:rsid w:val="005B7FB3"/>
    <w:rsid w:val="005C0822"/>
    <w:rsid w:val="005C2BCB"/>
    <w:rsid w:val="005C663A"/>
    <w:rsid w:val="005C739C"/>
    <w:rsid w:val="005D2405"/>
    <w:rsid w:val="005D747F"/>
    <w:rsid w:val="005E12C5"/>
    <w:rsid w:val="005E2D97"/>
    <w:rsid w:val="005E3976"/>
    <w:rsid w:val="005F3860"/>
    <w:rsid w:val="005F3C51"/>
    <w:rsid w:val="005F56B0"/>
    <w:rsid w:val="00604F32"/>
    <w:rsid w:val="006063A8"/>
    <w:rsid w:val="0061131F"/>
    <w:rsid w:val="006120F9"/>
    <w:rsid w:val="00614051"/>
    <w:rsid w:val="00617FB5"/>
    <w:rsid w:val="00627932"/>
    <w:rsid w:val="00640815"/>
    <w:rsid w:val="00643592"/>
    <w:rsid w:val="0064454E"/>
    <w:rsid w:val="006460ED"/>
    <w:rsid w:val="006479F8"/>
    <w:rsid w:val="006509CE"/>
    <w:rsid w:val="00654A67"/>
    <w:rsid w:val="006576FD"/>
    <w:rsid w:val="0066102C"/>
    <w:rsid w:val="0066730F"/>
    <w:rsid w:val="00675B02"/>
    <w:rsid w:val="00676D3E"/>
    <w:rsid w:val="00677606"/>
    <w:rsid w:val="00682A58"/>
    <w:rsid w:val="0068336C"/>
    <w:rsid w:val="006849CF"/>
    <w:rsid w:val="00696123"/>
    <w:rsid w:val="00697C04"/>
    <w:rsid w:val="006A318D"/>
    <w:rsid w:val="006A413D"/>
    <w:rsid w:val="006B1FB4"/>
    <w:rsid w:val="006B308E"/>
    <w:rsid w:val="006B36B5"/>
    <w:rsid w:val="006B56E4"/>
    <w:rsid w:val="006D3A49"/>
    <w:rsid w:val="006D6735"/>
    <w:rsid w:val="006D78FD"/>
    <w:rsid w:val="006E0905"/>
    <w:rsid w:val="006E1809"/>
    <w:rsid w:val="006E2107"/>
    <w:rsid w:val="006F02A7"/>
    <w:rsid w:val="006F251D"/>
    <w:rsid w:val="006F6A11"/>
    <w:rsid w:val="006F70ED"/>
    <w:rsid w:val="007004E1"/>
    <w:rsid w:val="0070700B"/>
    <w:rsid w:val="007116ED"/>
    <w:rsid w:val="007135DB"/>
    <w:rsid w:val="00714E87"/>
    <w:rsid w:val="0071610B"/>
    <w:rsid w:val="0072211D"/>
    <w:rsid w:val="00722446"/>
    <w:rsid w:val="00723D04"/>
    <w:rsid w:val="00727701"/>
    <w:rsid w:val="00730BCC"/>
    <w:rsid w:val="00733DF5"/>
    <w:rsid w:val="00737A56"/>
    <w:rsid w:val="00743A25"/>
    <w:rsid w:val="00743E00"/>
    <w:rsid w:val="00745072"/>
    <w:rsid w:val="00745E63"/>
    <w:rsid w:val="00750075"/>
    <w:rsid w:val="00751FBC"/>
    <w:rsid w:val="00753441"/>
    <w:rsid w:val="007566DB"/>
    <w:rsid w:val="007577B8"/>
    <w:rsid w:val="00761DCE"/>
    <w:rsid w:val="007633B3"/>
    <w:rsid w:val="0076391A"/>
    <w:rsid w:val="0076495E"/>
    <w:rsid w:val="00765E3E"/>
    <w:rsid w:val="00766DD2"/>
    <w:rsid w:val="0077338D"/>
    <w:rsid w:val="0078773E"/>
    <w:rsid w:val="007900DD"/>
    <w:rsid w:val="00792EDC"/>
    <w:rsid w:val="00795114"/>
    <w:rsid w:val="007A0337"/>
    <w:rsid w:val="007A3C05"/>
    <w:rsid w:val="007B19A9"/>
    <w:rsid w:val="007B2F98"/>
    <w:rsid w:val="007B7F94"/>
    <w:rsid w:val="007C0B4B"/>
    <w:rsid w:val="007C3177"/>
    <w:rsid w:val="007C3655"/>
    <w:rsid w:val="007C745F"/>
    <w:rsid w:val="007D002A"/>
    <w:rsid w:val="007D00EC"/>
    <w:rsid w:val="007D3B36"/>
    <w:rsid w:val="007D6003"/>
    <w:rsid w:val="007D7518"/>
    <w:rsid w:val="007E2D3F"/>
    <w:rsid w:val="007E334B"/>
    <w:rsid w:val="007E45FE"/>
    <w:rsid w:val="007E6641"/>
    <w:rsid w:val="007F122D"/>
    <w:rsid w:val="007F3117"/>
    <w:rsid w:val="00802CD9"/>
    <w:rsid w:val="00803335"/>
    <w:rsid w:val="00806E85"/>
    <w:rsid w:val="00832403"/>
    <w:rsid w:val="00834140"/>
    <w:rsid w:val="00835F6F"/>
    <w:rsid w:val="00836B70"/>
    <w:rsid w:val="008410A2"/>
    <w:rsid w:val="0084546F"/>
    <w:rsid w:val="0084647A"/>
    <w:rsid w:val="0084691B"/>
    <w:rsid w:val="0084703A"/>
    <w:rsid w:val="00847197"/>
    <w:rsid w:val="00847417"/>
    <w:rsid w:val="00851272"/>
    <w:rsid w:val="0085231C"/>
    <w:rsid w:val="0085555E"/>
    <w:rsid w:val="00855712"/>
    <w:rsid w:val="008650FC"/>
    <w:rsid w:val="0086611F"/>
    <w:rsid w:val="008703F8"/>
    <w:rsid w:val="0087294B"/>
    <w:rsid w:val="00880EC0"/>
    <w:rsid w:val="0088735C"/>
    <w:rsid w:val="00887AC2"/>
    <w:rsid w:val="008945C9"/>
    <w:rsid w:val="008951E9"/>
    <w:rsid w:val="008965E6"/>
    <w:rsid w:val="008976B4"/>
    <w:rsid w:val="00897EE4"/>
    <w:rsid w:val="008A104B"/>
    <w:rsid w:val="008A4AD4"/>
    <w:rsid w:val="008B01CC"/>
    <w:rsid w:val="008B2624"/>
    <w:rsid w:val="008B3D4E"/>
    <w:rsid w:val="008B3F39"/>
    <w:rsid w:val="008C4E82"/>
    <w:rsid w:val="008D459E"/>
    <w:rsid w:val="008D5873"/>
    <w:rsid w:val="008E08F2"/>
    <w:rsid w:val="008E236D"/>
    <w:rsid w:val="008F054F"/>
    <w:rsid w:val="008F3BDB"/>
    <w:rsid w:val="008F6790"/>
    <w:rsid w:val="008F681F"/>
    <w:rsid w:val="00900475"/>
    <w:rsid w:val="009020F1"/>
    <w:rsid w:val="00907176"/>
    <w:rsid w:val="00911410"/>
    <w:rsid w:val="00912291"/>
    <w:rsid w:val="00916A42"/>
    <w:rsid w:val="00916C3A"/>
    <w:rsid w:val="00921B93"/>
    <w:rsid w:val="00926C8E"/>
    <w:rsid w:val="009318C5"/>
    <w:rsid w:val="00933A39"/>
    <w:rsid w:val="00934BFC"/>
    <w:rsid w:val="009409D6"/>
    <w:rsid w:val="00941966"/>
    <w:rsid w:val="00943027"/>
    <w:rsid w:val="00946307"/>
    <w:rsid w:val="00951603"/>
    <w:rsid w:val="0095434D"/>
    <w:rsid w:val="00955B49"/>
    <w:rsid w:val="00956E90"/>
    <w:rsid w:val="00960D52"/>
    <w:rsid w:val="009647F6"/>
    <w:rsid w:val="00965BF1"/>
    <w:rsid w:val="00972925"/>
    <w:rsid w:val="009751AC"/>
    <w:rsid w:val="00977AD4"/>
    <w:rsid w:val="009850E5"/>
    <w:rsid w:val="0098528C"/>
    <w:rsid w:val="009945A2"/>
    <w:rsid w:val="00994E03"/>
    <w:rsid w:val="00995D45"/>
    <w:rsid w:val="009A1FEF"/>
    <w:rsid w:val="009A3AD5"/>
    <w:rsid w:val="009C0FF0"/>
    <w:rsid w:val="009C3737"/>
    <w:rsid w:val="009C5904"/>
    <w:rsid w:val="009D6FBC"/>
    <w:rsid w:val="009D7C1E"/>
    <w:rsid w:val="009E1D5F"/>
    <w:rsid w:val="009E5456"/>
    <w:rsid w:val="009E647F"/>
    <w:rsid w:val="009E7973"/>
    <w:rsid w:val="009F1803"/>
    <w:rsid w:val="009F2003"/>
    <w:rsid w:val="009F4A75"/>
    <w:rsid w:val="009F4F6D"/>
    <w:rsid w:val="00A01359"/>
    <w:rsid w:val="00A02713"/>
    <w:rsid w:val="00A02AFA"/>
    <w:rsid w:val="00A16215"/>
    <w:rsid w:val="00A202DE"/>
    <w:rsid w:val="00A25924"/>
    <w:rsid w:val="00A27D8E"/>
    <w:rsid w:val="00A33E2C"/>
    <w:rsid w:val="00A3475F"/>
    <w:rsid w:val="00A34A05"/>
    <w:rsid w:val="00A3594B"/>
    <w:rsid w:val="00A3768C"/>
    <w:rsid w:val="00A379AD"/>
    <w:rsid w:val="00A40C7C"/>
    <w:rsid w:val="00A46719"/>
    <w:rsid w:val="00A473E5"/>
    <w:rsid w:val="00A53486"/>
    <w:rsid w:val="00A5779B"/>
    <w:rsid w:val="00A5789A"/>
    <w:rsid w:val="00A658CE"/>
    <w:rsid w:val="00A74E10"/>
    <w:rsid w:val="00A86F09"/>
    <w:rsid w:val="00AA06F8"/>
    <w:rsid w:val="00AA597B"/>
    <w:rsid w:val="00AA6730"/>
    <w:rsid w:val="00AA799E"/>
    <w:rsid w:val="00AB4C38"/>
    <w:rsid w:val="00AB5CCC"/>
    <w:rsid w:val="00AB670E"/>
    <w:rsid w:val="00AB74CC"/>
    <w:rsid w:val="00AC0F2B"/>
    <w:rsid w:val="00AC388A"/>
    <w:rsid w:val="00AC71CA"/>
    <w:rsid w:val="00AC71D5"/>
    <w:rsid w:val="00AC7D63"/>
    <w:rsid w:val="00AD2898"/>
    <w:rsid w:val="00AE6250"/>
    <w:rsid w:val="00AE68E3"/>
    <w:rsid w:val="00AF05D7"/>
    <w:rsid w:val="00AF4898"/>
    <w:rsid w:val="00AF51A9"/>
    <w:rsid w:val="00B039E9"/>
    <w:rsid w:val="00B04739"/>
    <w:rsid w:val="00B04DB2"/>
    <w:rsid w:val="00B06061"/>
    <w:rsid w:val="00B10FDD"/>
    <w:rsid w:val="00B1458A"/>
    <w:rsid w:val="00B25170"/>
    <w:rsid w:val="00B30C7F"/>
    <w:rsid w:val="00B33A46"/>
    <w:rsid w:val="00B40C80"/>
    <w:rsid w:val="00B40CC6"/>
    <w:rsid w:val="00B475F6"/>
    <w:rsid w:val="00B568A0"/>
    <w:rsid w:val="00B56AEA"/>
    <w:rsid w:val="00B62733"/>
    <w:rsid w:val="00B645AE"/>
    <w:rsid w:val="00B64E9F"/>
    <w:rsid w:val="00B6626E"/>
    <w:rsid w:val="00B66879"/>
    <w:rsid w:val="00B71511"/>
    <w:rsid w:val="00B72C17"/>
    <w:rsid w:val="00B7347D"/>
    <w:rsid w:val="00B81D77"/>
    <w:rsid w:val="00B83D0F"/>
    <w:rsid w:val="00B83EF7"/>
    <w:rsid w:val="00B901D9"/>
    <w:rsid w:val="00BA404A"/>
    <w:rsid w:val="00BA74CF"/>
    <w:rsid w:val="00BB12C8"/>
    <w:rsid w:val="00BB33B5"/>
    <w:rsid w:val="00BB64FC"/>
    <w:rsid w:val="00BC293F"/>
    <w:rsid w:val="00BC2F11"/>
    <w:rsid w:val="00BC6E57"/>
    <w:rsid w:val="00BD1157"/>
    <w:rsid w:val="00BD4593"/>
    <w:rsid w:val="00BD59EA"/>
    <w:rsid w:val="00BF0279"/>
    <w:rsid w:val="00BF16A5"/>
    <w:rsid w:val="00BF177C"/>
    <w:rsid w:val="00C22EE2"/>
    <w:rsid w:val="00C24EEA"/>
    <w:rsid w:val="00C2616D"/>
    <w:rsid w:val="00C26D6D"/>
    <w:rsid w:val="00C30D5B"/>
    <w:rsid w:val="00C32EA4"/>
    <w:rsid w:val="00C346B3"/>
    <w:rsid w:val="00C370BD"/>
    <w:rsid w:val="00C404A3"/>
    <w:rsid w:val="00C41092"/>
    <w:rsid w:val="00C41274"/>
    <w:rsid w:val="00C438C2"/>
    <w:rsid w:val="00C467D4"/>
    <w:rsid w:val="00C51AB8"/>
    <w:rsid w:val="00C51CC4"/>
    <w:rsid w:val="00C61388"/>
    <w:rsid w:val="00C62C40"/>
    <w:rsid w:val="00C80BDD"/>
    <w:rsid w:val="00C81219"/>
    <w:rsid w:val="00C8195A"/>
    <w:rsid w:val="00CA204A"/>
    <w:rsid w:val="00CA5725"/>
    <w:rsid w:val="00CB224D"/>
    <w:rsid w:val="00CB7992"/>
    <w:rsid w:val="00CC4AAA"/>
    <w:rsid w:val="00CE0BB9"/>
    <w:rsid w:val="00CE0FA9"/>
    <w:rsid w:val="00CE2AEC"/>
    <w:rsid w:val="00CE3BFD"/>
    <w:rsid w:val="00CF130A"/>
    <w:rsid w:val="00CF3004"/>
    <w:rsid w:val="00CF3C28"/>
    <w:rsid w:val="00CF56A9"/>
    <w:rsid w:val="00D1591C"/>
    <w:rsid w:val="00D15DDE"/>
    <w:rsid w:val="00D24149"/>
    <w:rsid w:val="00D26AD7"/>
    <w:rsid w:val="00D34396"/>
    <w:rsid w:val="00D350CF"/>
    <w:rsid w:val="00D3663A"/>
    <w:rsid w:val="00D422AC"/>
    <w:rsid w:val="00D55848"/>
    <w:rsid w:val="00D6002E"/>
    <w:rsid w:val="00D60F03"/>
    <w:rsid w:val="00D620D4"/>
    <w:rsid w:val="00D64195"/>
    <w:rsid w:val="00D645FD"/>
    <w:rsid w:val="00D658E7"/>
    <w:rsid w:val="00D65BE3"/>
    <w:rsid w:val="00D66B21"/>
    <w:rsid w:val="00D72CCD"/>
    <w:rsid w:val="00D77EA8"/>
    <w:rsid w:val="00D807A5"/>
    <w:rsid w:val="00D8300F"/>
    <w:rsid w:val="00D84629"/>
    <w:rsid w:val="00D86BE8"/>
    <w:rsid w:val="00DA46A9"/>
    <w:rsid w:val="00DA7EA9"/>
    <w:rsid w:val="00DB0BF8"/>
    <w:rsid w:val="00DB1798"/>
    <w:rsid w:val="00DB2B59"/>
    <w:rsid w:val="00DB4B89"/>
    <w:rsid w:val="00DB6DBE"/>
    <w:rsid w:val="00DC0CC3"/>
    <w:rsid w:val="00DD47DC"/>
    <w:rsid w:val="00DE0025"/>
    <w:rsid w:val="00DE1037"/>
    <w:rsid w:val="00DE6FE4"/>
    <w:rsid w:val="00DF1B7E"/>
    <w:rsid w:val="00DF2E4C"/>
    <w:rsid w:val="00DF4602"/>
    <w:rsid w:val="00DF4EDE"/>
    <w:rsid w:val="00DF7024"/>
    <w:rsid w:val="00E0227B"/>
    <w:rsid w:val="00E02883"/>
    <w:rsid w:val="00E05F61"/>
    <w:rsid w:val="00E15B5B"/>
    <w:rsid w:val="00E16CA8"/>
    <w:rsid w:val="00E22DA8"/>
    <w:rsid w:val="00E30712"/>
    <w:rsid w:val="00E310CA"/>
    <w:rsid w:val="00E323DA"/>
    <w:rsid w:val="00E33872"/>
    <w:rsid w:val="00E439E5"/>
    <w:rsid w:val="00E445C4"/>
    <w:rsid w:val="00E5368A"/>
    <w:rsid w:val="00E56746"/>
    <w:rsid w:val="00E608D9"/>
    <w:rsid w:val="00E60CFE"/>
    <w:rsid w:val="00E644C3"/>
    <w:rsid w:val="00E645A7"/>
    <w:rsid w:val="00E654F6"/>
    <w:rsid w:val="00E656EB"/>
    <w:rsid w:val="00E65DE7"/>
    <w:rsid w:val="00E6611B"/>
    <w:rsid w:val="00E70B53"/>
    <w:rsid w:val="00E95144"/>
    <w:rsid w:val="00E95EF1"/>
    <w:rsid w:val="00E96ECE"/>
    <w:rsid w:val="00E9768B"/>
    <w:rsid w:val="00E977C3"/>
    <w:rsid w:val="00EA0AA7"/>
    <w:rsid w:val="00EA1985"/>
    <w:rsid w:val="00EA3A9B"/>
    <w:rsid w:val="00EA414F"/>
    <w:rsid w:val="00EA470B"/>
    <w:rsid w:val="00EA4DFD"/>
    <w:rsid w:val="00EA7B5A"/>
    <w:rsid w:val="00EB16B1"/>
    <w:rsid w:val="00EB499F"/>
    <w:rsid w:val="00EB50A9"/>
    <w:rsid w:val="00EC538E"/>
    <w:rsid w:val="00EC563E"/>
    <w:rsid w:val="00EC5C2D"/>
    <w:rsid w:val="00ED603E"/>
    <w:rsid w:val="00ED6426"/>
    <w:rsid w:val="00ED739B"/>
    <w:rsid w:val="00EE0C89"/>
    <w:rsid w:val="00EE0F22"/>
    <w:rsid w:val="00EE20F3"/>
    <w:rsid w:val="00EE3740"/>
    <w:rsid w:val="00EE7CF9"/>
    <w:rsid w:val="00EF6215"/>
    <w:rsid w:val="00F019B8"/>
    <w:rsid w:val="00F06D57"/>
    <w:rsid w:val="00F10215"/>
    <w:rsid w:val="00F12937"/>
    <w:rsid w:val="00F17734"/>
    <w:rsid w:val="00F179CE"/>
    <w:rsid w:val="00F17D39"/>
    <w:rsid w:val="00F2247B"/>
    <w:rsid w:val="00F24AE6"/>
    <w:rsid w:val="00F267F3"/>
    <w:rsid w:val="00F2727E"/>
    <w:rsid w:val="00F3118A"/>
    <w:rsid w:val="00F315D2"/>
    <w:rsid w:val="00F31B2F"/>
    <w:rsid w:val="00F35946"/>
    <w:rsid w:val="00F545F1"/>
    <w:rsid w:val="00F56A5E"/>
    <w:rsid w:val="00F62A4F"/>
    <w:rsid w:val="00F6321F"/>
    <w:rsid w:val="00F711E3"/>
    <w:rsid w:val="00F72BC1"/>
    <w:rsid w:val="00F753E5"/>
    <w:rsid w:val="00F765DC"/>
    <w:rsid w:val="00F84B21"/>
    <w:rsid w:val="00F859E1"/>
    <w:rsid w:val="00F86541"/>
    <w:rsid w:val="00F926E2"/>
    <w:rsid w:val="00F9394E"/>
    <w:rsid w:val="00F9553E"/>
    <w:rsid w:val="00F96620"/>
    <w:rsid w:val="00FA23EE"/>
    <w:rsid w:val="00FA2EEE"/>
    <w:rsid w:val="00FA3596"/>
    <w:rsid w:val="00FA3BD2"/>
    <w:rsid w:val="00FA5DC4"/>
    <w:rsid w:val="00FA7B79"/>
    <w:rsid w:val="00FB072F"/>
    <w:rsid w:val="00FB0BF1"/>
    <w:rsid w:val="00FB3648"/>
    <w:rsid w:val="00FB4E3F"/>
    <w:rsid w:val="00FC2F35"/>
    <w:rsid w:val="00FD0B21"/>
    <w:rsid w:val="00FE0E7D"/>
    <w:rsid w:val="00FF0030"/>
    <w:rsid w:val="00FF0B03"/>
    <w:rsid w:val="00FF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5EA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5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5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5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45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D8F"/>
  </w:style>
  <w:style w:type="paragraph" w:styleId="Footer">
    <w:name w:val="footer"/>
    <w:basedOn w:val="Normal"/>
    <w:link w:val="FooterChar"/>
    <w:uiPriority w:val="99"/>
    <w:unhideWhenUsed/>
    <w:rsid w:val="0051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D8F"/>
  </w:style>
  <w:style w:type="table" w:customStyle="1" w:styleId="Onopgemaaktetabel51">
    <w:name w:val="Onopgemaakte tabel 51"/>
    <w:basedOn w:val="TableNormal"/>
    <w:uiPriority w:val="45"/>
    <w:rsid w:val="00331D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55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5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6B0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34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509CE"/>
  </w:style>
  <w:style w:type="paragraph" w:styleId="Subtitle">
    <w:name w:val="Subtitle"/>
    <w:basedOn w:val="Normal"/>
    <w:next w:val="Normal"/>
    <w:link w:val="SubtitleChar"/>
    <w:uiPriority w:val="11"/>
    <w:qFormat/>
    <w:rsid w:val="00956E9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6E90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E56746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5674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5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5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5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45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D8F"/>
  </w:style>
  <w:style w:type="paragraph" w:styleId="Footer">
    <w:name w:val="footer"/>
    <w:basedOn w:val="Normal"/>
    <w:link w:val="FooterChar"/>
    <w:uiPriority w:val="99"/>
    <w:unhideWhenUsed/>
    <w:rsid w:val="0051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D8F"/>
  </w:style>
  <w:style w:type="table" w:customStyle="1" w:styleId="Onopgemaaktetabel51">
    <w:name w:val="Onopgemaakte tabel 51"/>
    <w:basedOn w:val="TableNormal"/>
    <w:uiPriority w:val="45"/>
    <w:rsid w:val="00331D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55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5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6B0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34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509CE"/>
  </w:style>
  <w:style w:type="paragraph" w:styleId="Subtitle">
    <w:name w:val="Subtitle"/>
    <w:basedOn w:val="Normal"/>
    <w:next w:val="Normal"/>
    <w:link w:val="SubtitleChar"/>
    <w:uiPriority w:val="11"/>
    <w:qFormat/>
    <w:rsid w:val="00956E9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6E90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E56746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567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B69C8-7BA7-41B7-8650-34D40805A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Universitair Medisch Centrum Groningen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Hepping</dc:creator>
  <cp:lastModifiedBy>Rajakumar</cp:lastModifiedBy>
  <cp:revision>2</cp:revision>
  <dcterms:created xsi:type="dcterms:W3CDTF">2020-03-19T16:01:00Z</dcterms:created>
  <dcterms:modified xsi:type="dcterms:W3CDTF">2020-03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564</vt:lpwstr>
  </property>
  <property fmtid="{D5CDD505-2E9C-101B-9397-08002B2CF9AE}" pid="3" name="WnCSubscriberId">
    <vt:lpwstr>5225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Methods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plos-one</vt:lpwstr>
  </property>
  <property fmtid="{D5CDD505-2E9C-101B-9397-08002B2CF9AE}" pid="24" name="Mendeley Recent Style Name 8_1">
    <vt:lpwstr>PLOS ON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9ab87c6c-92da-32d6-8823-39fe155d87e6</vt:lpwstr>
  </property>
  <property fmtid="{D5CDD505-2E9C-101B-9397-08002B2CF9AE}" pid="29" name="Mendeley Citation Style_1">
    <vt:lpwstr>http://www.zotero.org/styles/plos-one</vt:lpwstr>
  </property>
  <property fmtid="{D5CDD505-2E9C-101B-9397-08002B2CF9AE}" pid="30" name="RWProjectId">
    <vt:lpwstr/>
  </property>
</Properties>
</file>